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01B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  <w:r w:rsidRPr="00E52851">
        <w:rPr>
          <w:rFonts w:asciiTheme="minorHAnsi" w:hAnsiTheme="minorHAnsi" w:cstheme="minorHAnsi"/>
          <w:sz w:val="24"/>
          <w:szCs w:val="24"/>
        </w:rPr>
        <w:t>Table S6 Associations with lung cancer</w:t>
      </w:r>
    </w:p>
    <w:tbl>
      <w:tblPr>
        <w:tblW w:w="10332" w:type="dxa"/>
        <w:tblInd w:w="93" w:type="dxa"/>
        <w:tblLook w:val="04A0" w:firstRow="1" w:lastRow="0" w:firstColumn="1" w:lastColumn="0" w:noHBand="0" w:noVBand="1"/>
      </w:tblPr>
      <w:tblGrid>
        <w:gridCol w:w="897"/>
        <w:gridCol w:w="1160"/>
        <w:gridCol w:w="1127"/>
        <w:gridCol w:w="1608"/>
        <w:gridCol w:w="869"/>
        <w:gridCol w:w="703"/>
        <w:gridCol w:w="959"/>
        <w:gridCol w:w="2047"/>
        <w:gridCol w:w="805"/>
        <w:gridCol w:w="1645"/>
      </w:tblGrid>
      <w:tr w:rsidR="0065401B" w:rsidRPr="00C514E3" w:rsidTr="00EE47F7">
        <w:trPr>
          <w:trHeight w:val="615"/>
        </w:trPr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studie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ases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ontrols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Odd's Ratio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COX-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s5275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43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87(0.72-1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1]</w:t>
            </w: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8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71(0.44-1.17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3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6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1(0.81-1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6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6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4(0.72-0.98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s1056836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1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70 (1.049-2.35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2]</w:t>
            </w: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17(0.805-2.49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.004(0.109-36.85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6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400(0.947-2.06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94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099(0.817-1.47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.118(0.132-33.95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s13181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7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03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25 (1.08–1.4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3]</w:t>
            </w: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7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73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9 (0.69–1.7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4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7 (0.65–2.10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8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26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06 (0.96–1.1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1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17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2 (0.87–1.4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0 (0.96–1.26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3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7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22 (1.06–1.4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2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2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08 (0.69–1.6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0 (0.62–1.95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3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7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0 (1.00–1.2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2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2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1 (0.86–1.4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7 (0.90–1.53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hOGG1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s1052133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7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2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97(0.71-1.3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4]</w:t>
            </w: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04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14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7(1.02-1.35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9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57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98(0.84-1.1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7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19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4(1.01-1.28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1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85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7(0.82-1.1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9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20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5(1.03-1.29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s2279744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7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1(0.98-1.4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5]</w:t>
            </w: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1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5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34(1.01-1.7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0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73(0.14-3.83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9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8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92(0.83-1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7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3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20(1.05-1.3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78(0.44-1.37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5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3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95(0.86-1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4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0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26(1.11-1.4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77(0.45-1.34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5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3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1(0.97-1.2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4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0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21(0.97-1.5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0.76(0.15-3.99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rs1042522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5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86(0.742-1.31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6]</w:t>
            </w: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6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68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359(1.206-1.613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00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3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95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80(1.029-1.35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C514E3" w:rsidTr="00EE47F7">
        <w:trPr>
          <w:trHeight w:val="315"/>
        </w:trPr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25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335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1.109(1.000-1.228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C514E3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514E3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C514E3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</w:tbl>
    <w:p w:rsidR="0065401B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</w:p>
    <w:p w:rsidR="00D020FD" w:rsidRDefault="00D020FD" w:rsidP="00B70452">
      <w:pPr>
        <w:widowControl/>
        <w:jc w:val="left"/>
      </w:pPr>
      <w:bookmarkStart w:id="0" w:name="_GoBack"/>
      <w:bookmarkEnd w:id="0"/>
    </w:p>
    <w:sectPr w:rsidR="00D020FD" w:rsidSect="0065401B">
      <w:headerReference w:type="default" r:id="rId8"/>
      <w:pgSz w:w="11906" w:h="16838"/>
      <w:pgMar w:top="1440" w:right="1800" w:bottom="1440" w:left="720" w:header="851" w:footer="992" w:gutter="0"/>
      <w:cols w:space="425"/>
      <w:docGrid w:type="lines" w:linePitch="312"/>
      <w:sectPrChange w:id="1" w:author="Brain" w:date="2014-04-10T11:48:00Z">
        <w:sectPr w:rsidR="00D020FD" w:rsidSect="0065401B">
          <w:pgMar w:top="1440" w:right="1800" w:bottom="1440" w:left="54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FE5" w:rsidRDefault="00544FE5">
      <w:r>
        <w:separator/>
      </w:r>
    </w:p>
  </w:endnote>
  <w:endnote w:type="continuationSeparator" w:id="0">
    <w:p w:rsidR="00544FE5" w:rsidRDefault="00544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FE5" w:rsidRDefault="00544FE5">
      <w:r>
        <w:separator/>
      </w:r>
    </w:p>
  </w:footnote>
  <w:footnote w:type="continuationSeparator" w:id="0">
    <w:p w:rsidR="00544FE5" w:rsidRDefault="00544F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7B0" w:rsidRDefault="00544FE5" w:rsidP="005454C4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547C8"/>
    <w:multiLevelType w:val="hybridMultilevel"/>
    <w:tmpl w:val="5B2C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C36B9"/>
    <w:multiLevelType w:val="hybridMultilevel"/>
    <w:tmpl w:val="A5146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A4CC3"/>
    <w:multiLevelType w:val="multilevel"/>
    <w:tmpl w:val="11AC5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FF2513"/>
    <w:multiLevelType w:val="hybridMultilevel"/>
    <w:tmpl w:val="56102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8219BC"/>
    <w:multiLevelType w:val="hybridMultilevel"/>
    <w:tmpl w:val="8DDA8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E27C9D"/>
    <w:multiLevelType w:val="hybridMultilevel"/>
    <w:tmpl w:val="86C47C38"/>
    <w:lvl w:ilvl="0" w:tplc="052A8F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C71CB0"/>
    <w:multiLevelType w:val="hybridMultilevel"/>
    <w:tmpl w:val="F2122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0228D1"/>
    <w:multiLevelType w:val="hybridMultilevel"/>
    <w:tmpl w:val="C61CC810"/>
    <w:lvl w:ilvl="0" w:tplc="F87095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1B"/>
    <w:rsid w:val="00544FE5"/>
    <w:rsid w:val="0065401B"/>
    <w:rsid w:val="00B70452"/>
    <w:rsid w:val="00D0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</dc:creator>
  <cp:lastModifiedBy>Brain</cp:lastModifiedBy>
  <cp:revision>2</cp:revision>
  <dcterms:created xsi:type="dcterms:W3CDTF">2014-05-13T08:40:00Z</dcterms:created>
  <dcterms:modified xsi:type="dcterms:W3CDTF">2014-05-13T08:40:00Z</dcterms:modified>
</cp:coreProperties>
</file>